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</w:rPr>
        <w:t>Supplementary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data 1.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Patient characteristics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after PSM.</w:t>
      </w:r>
    </w:p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Patient characteristics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after PSM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in the P/ATL group.</w:t>
      </w:r>
    </w:p>
    <w:tbl>
      <w:tblPr>
        <w:tblStyle w:val="2"/>
        <w:tblW w:w="4752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7"/>
        <w:gridCol w:w="1683"/>
        <w:gridCol w:w="1683"/>
        <w:gridCol w:w="118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1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1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/ATL</w:t>
            </w:r>
          </w:p>
        </w:tc>
        <w:tc>
          <w:tcPr>
            <w:tcW w:w="11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=259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=259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&gt;=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7 (3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4 (3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65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2 (3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8 (3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30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5 (3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2 (3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0 (5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17 (5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4 (4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7 (4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04 (8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27 (8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6 (1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6 (1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4 (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 (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logic.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65 (44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8 (4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SQ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5 (3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0 (3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L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9 (1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 (1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5 (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 (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5 (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0 (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1 (3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4 (3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1 (5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3 (5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 (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 (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3 (3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8 (3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7 (1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5 (1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8 (4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3 (3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6 (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8 (1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71 (6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9 (5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3 (3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5 (4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Upper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49 (5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1 (5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Lower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2 (3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0 (3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Middle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 (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 (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Main bronch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 (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 (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Overlapping le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 (1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 (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er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95 (5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7 (5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9 (4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7 (4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4 (5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6 (8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0 [31.0, 5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0 [7.00, 5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/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88 (5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8 (5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6 (4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26 (4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/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9 (5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7 (4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5 (4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7 (5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Surgery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2 (1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7 (1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Induction therapy followed by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 (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 (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Initial surgery followed by adjuvant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4 (1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9 (1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1 (6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3 (7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ital.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0 (5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2 (5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Unmarried/Oth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4 (48.7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2 (47.5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MBI: Main Bronchus Infiltration, P/ATL: Obstructive Pneumonia/Atelectasis, SD: Standard Deviatio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AD: Adenocarcinoma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SQCC: Squamous Cell Carcinoma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LCC: Large Cell Carcinoma.</w:t>
      </w:r>
    </w:p>
    <w:p>
      <w:pPr>
        <w:rPr>
          <w:rFonts w:hint="default" w:eastAsiaTheme="minorEastAsia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</w:p>
    <w:p>
      <w:pPr>
        <w:rPr>
          <w:rFonts w:hint="default" w:eastAsiaTheme="minorEastAsia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Patient characteristics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after PSM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in the MBI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group.</w:t>
      </w:r>
    </w:p>
    <w:tbl>
      <w:tblPr>
        <w:tblStyle w:val="2"/>
        <w:tblW w:w="9041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87"/>
        <w:gridCol w:w="1683"/>
        <w:gridCol w:w="1683"/>
        <w:gridCol w:w="118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6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16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BI</w:t>
            </w:r>
          </w:p>
        </w:tc>
        <w:tc>
          <w:tcPr>
            <w:tcW w:w="11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=1829)</w:t>
            </w:r>
          </w:p>
        </w:tc>
        <w:tc>
          <w:tcPr>
            <w:tcW w:w="16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=1829)</w:t>
            </w:r>
          </w:p>
        </w:tc>
        <w:tc>
          <w:tcPr>
            <w:tcW w:w="11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6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&gt;=75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0 (32.3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6 (29.3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65-7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2 (34.0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0 (35.0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30-64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7 (33.7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3 (35.7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Femal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8 (43.1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7 (42.5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Mal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1 (56.9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2 (57.5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c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Asia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 (5.2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 (4.3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Black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 (9.8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1 (11.5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Whit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54 (85.0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40 (84.2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logic.typ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A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9 (41.5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1 (42.2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SQCC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2 (42.2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7 (41.4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LCC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2 (10.5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4 (10.1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Other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 (5.8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 (6.4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I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8 (8.1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 (7.3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II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9 (37.1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4 (35.8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III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2 (52.6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7 (54.5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IV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 (2.2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 (2.5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0 (48.1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7 (45.8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9 (14.7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7 (15.1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2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2 (30.2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5 (30.9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3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8 (7.0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 (8.2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M0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44 (73.5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13 (71.8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M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5 (26.5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6 (28.2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t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Lower lob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4 (29.2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4 (30.8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Main bronchu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 (3.9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 (4.1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Middle lob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 (4.7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 (4.6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Overlapping les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 (1.3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 (1.3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Upper lob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3 (60.9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1 (59.1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erality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Left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1 (41.1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7 (39.7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Right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8 (58.9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2 (60.3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z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Mean (SD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6 (5.78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8 (7.52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Median [Min, Max]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.0 [31.0, 50.0]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.0 [7.00, 50.0]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diatio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/unknow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0 (61.2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5 (59.9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9 (38.8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4 (40.1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/Unknown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7 (56.7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0 (54.1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Ye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2 (43.3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9 (45.9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rgery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Surgery Alon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4 (30.3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1 (30.1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Induction therapy followed by surgery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 (2.6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 (2.8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Initial surgery followed by adjuvant treatment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0 (16.9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5 (17.8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None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7 (50.1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2 (49.3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ital.Status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Married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5 (55.5%)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3 (54.3%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4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Unmarried/Others</w:t>
            </w:r>
          </w:p>
        </w:tc>
        <w:tc>
          <w:tcPr>
            <w:tcW w:w="16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4 (44.5%)</w:t>
            </w:r>
          </w:p>
        </w:tc>
        <w:tc>
          <w:tcPr>
            <w:tcW w:w="16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6 (45.7%)</w:t>
            </w:r>
          </w:p>
        </w:tc>
        <w:tc>
          <w:tcPr>
            <w:tcW w:w="11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keepNext w:val="0"/>
        <w:keepLines w:val="0"/>
        <w:widowControl/>
        <w:suppressLineNumbers w:val="0"/>
        <w:jc w:val="left"/>
        <w:textAlignment w:val="bottom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MBI: Main Bronchus Infiltration, P/ATL: Obstructive Pneumonia/Atelectasis, SD: Standard Deviatio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AD: Adenocarcinoma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SQCC: Squamous Cell Carcinoma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LCC: Large Cell Carcinoma.</w:t>
      </w:r>
    </w:p>
    <w:p>
      <w:pPr>
        <w:rPr>
          <w:rFonts w:hint="default" w:eastAsiaTheme="minorEastAsia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MzMGI5NzFhMjMxNDc1MDcwNDcxOTdmNTVkMzMxN2IifQ=="/>
  </w:docVars>
  <w:rsids>
    <w:rsidRoot w:val="00000000"/>
    <w:rsid w:val="08EC64B1"/>
    <w:rsid w:val="157A24C8"/>
    <w:rsid w:val="4F740CF9"/>
    <w:rsid w:val="52254863"/>
    <w:rsid w:val="63685530"/>
    <w:rsid w:val="697A27A0"/>
    <w:rsid w:val="75EE5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8T15:18:00Z</dcterms:created>
  <dc:creator>21148</dc:creator>
  <cp:lastModifiedBy>Departures</cp:lastModifiedBy>
  <dcterms:modified xsi:type="dcterms:W3CDTF">2024-02-18T14:12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6B0504770C04B94B7FD8939FD125018_13</vt:lpwstr>
  </property>
</Properties>
</file>